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7DF8" w:rsidRDefault="00AA5D41">
      <w:r w:rsidRPr="004073AC">
        <w:rPr>
          <w:rFonts w:ascii="Times New Roman" w:hAnsi="Times New Roman" w:cs="Times New Roman"/>
          <w:b/>
          <w:sz w:val="24"/>
          <w:szCs w:val="24"/>
        </w:rPr>
        <w:t>S</w:t>
      </w:r>
      <w:r w:rsidR="00B12221">
        <w:rPr>
          <w:rFonts w:ascii="Times New Roman" w:hAnsi="Times New Roman" w:cs="Times New Roman"/>
          <w:b/>
          <w:sz w:val="24"/>
          <w:szCs w:val="24"/>
        </w:rPr>
        <w:t>1</w:t>
      </w:r>
      <w:r w:rsidR="00690C3E" w:rsidRPr="004073AC">
        <w:rPr>
          <w:rFonts w:ascii="Times New Roman" w:hAnsi="Times New Roman" w:cs="Times New Roman"/>
          <w:b/>
          <w:sz w:val="24"/>
          <w:szCs w:val="24"/>
        </w:rPr>
        <w:t>Ta</w:t>
      </w:r>
      <w:r w:rsidR="00DE3567" w:rsidRPr="004073AC">
        <w:rPr>
          <w:rFonts w:ascii="Times New Roman" w:hAnsi="Times New Roman" w:cs="Times New Roman"/>
          <w:b/>
          <w:sz w:val="24"/>
          <w:szCs w:val="24"/>
        </w:rPr>
        <w:t>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690C3E" w:rsidRPr="00E2071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690C3E" w:rsidRPr="00B12221">
        <w:rPr>
          <w:rFonts w:ascii="Times New Roman" w:hAnsi="Times New Roman" w:cs="Times New Roman"/>
          <w:b/>
          <w:sz w:val="24"/>
          <w:szCs w:val="24"/>
        </w:rPr>
        <w:t xml:space="preserve">Oligonucleotides </w:t>
      </w:r>
      <w:r w:rsidR="00762B4F" w:rsidRPr="00B12221">
        <w:rPr>
          <w:rFonts w:ascii="Times New Roman" w:hAnsi="Times New Roman" w:cs="Times New Roman"/>
          <w:b/>
          <w:sz w:val="24"/>
          <w:szCs w:val="24"/>
        </w:rPr>
        <w:t>used for</w:t>
      </w:r>
      <w:r w:rsidR="00690C3E" w:rsidRPr="00B12221">
        <w:rPr>
          <w:rFonts w:ascii="Times New Roman" w:hAnsi="Times New Roman" w:cs="Times New Roman"/>
          <w:b/>
          <w:sz w:val="24"/>
          <w:szCs w:val="24"/>
        </w:rPr>
        <w:t xml:space="preserve"> the detection of ESBL</w:t>
      </w:r>
      <w:r w:rsidR="00E20718" w:rsidRPr="00B12221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E20718" w:rsidRPr="00B12221">
        <w:rPr>
          <w:rFonts w:ascii="Times New Roman" w:hAnsi="Times New Roman" w:cs="Times New Roman"/>
          <w:b/>
          <w:sz w:val="24"/>
          <w:szCs w:val="24"/>
        </w:rPr>
        <w:t>AmpC</w:t>
      </w:r>
      <w:proofErr w:type="spellEnd"/>
      <w:r w:rsidR="00C83E2B" w:rsidRPr="00B12221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C83E2B" w:rsidRPr="00B12221">
        <w:rPr>
          <w:rFonts w:ascii="Times New Roman" w:hAnsi="Times New Roman" w:cs="Times New Roman"/>
          <w:b/>
          <w:sz w:val="24"/>
          <w:szCs w:val="24"/>
        </w:rPr>
        <w:t>colistin</w:t>
      </w:r>
      <w:proofErr w:type="spellEnd"/>
      <w:r w:rsidR="00C83E2B" w:rsidRPr="00B12221">
        <w:rPr>
          <w:rFonts w:ascii="Times New Roman" w:hAnsi="Times New Roman" w:cs="Times New Roman"/>
          <w:b/>
          <w:sz w:val="24"/>
          <w:szCs w:val="24"/>
        </w:rPr>
        <w:t>-resistance genes</w:t>
      </w:r>
      <w:r w:rsidR="00690C3E" w:rsidRPr="00B122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7DF8" w:rsidRPr="00B12221">
        <w:rPr>
          <w:rFonts w:ascii="Times New Roman" w:hAnsi="Times New Roman" w:cs="Times New Roman"/>
          <w:b/>
          <w:sz w:val="24"/>
          <w:szCs w:val="24"/>
        </w:rPr>
        <w:t>in this study</w:t>
      </w:r>
      <w:bookmarkEnd w:id="0"/>
      <w:r w:rsidR="00557DF8" w:rsidRPr="00E207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ulaambquadrcula"/>
        <w:tblpPr w:leftFromText="141" w:rightFromText="141" w:vertAnchor="page" w:horzAnchor="margin" w:tblpY="1576"/>
        <w:tblW w:w="8926" w:type="dxa"/>
        <w:tblLook w:val="04A0" w:firstRow="1" w:lastRow="0" w:firstColumn="1" w:lastColumn="0" w:noHBand="0" w:noVBand="1"/>
      </w:tblPr>
      <w:tblGrid>
        <w:gridCol w:w="975"/>
        <w:gridCol w:w="350"/>
        <w:gridCol w:w="4549"/>
        <w:gridCol w:w="986"/>
        <w:gridCol w:w="2066"/>
      </w:tblGrid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2D2630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Genes</w:t>
            </w:r>
          </w:p>
        </w:tc>
        <w:tc>
          <w:tcPr>
            <w:tcW w:w="0" w:type="auto"/>
            <w:noWrap/>
          </w:tcPr>
          <w:p w:rsidR="00B12221" w:rsidRPr="002D2630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</w:p>
        </w:tc>
        <w:tc>
          <w:tcPr>
            <w:tcW w:w="0" w:type="auto"/>
            <w:noWrap/>
          </w:tcPr>
          <w:p w:rsidR="00B12221" w:rsidRPr="00AA5D41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Primer  sequence (5’-3)</w:t>
            </w:r>
          </w:p>
        </w:tc>
        <w:tc>
          <w:tcPr>
            <w:tcW w:w="986" w:type="dxa"/>
          </w:tcPr>
          <w:p w:rsidR="00B12221" w:rsidRPr="00AA5D41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Product size (</w:t>
            </w:r>
            <w:proofErr w:type="spellStart"/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bp</w:t>
            </w:r>
            <w:proofErr w:type="spellEnd"/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)</w:t>
            </w:r>
          </w:p>
        </w:tc>
        <w:tc>
          <w:tcPr>
            <w:tcW w:w="2066" w:type="dxa"/>
          </w:tcPr>
          <w:p w:rsidR="00B12221" w:rsidRPr="00AA5D41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References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AA5D41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</w:pPr>
            <w:proofErr w:type="spellStart"/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bla</w:t>
            </w:r>
            <w:r w:rsidRPr="00AA5D41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n-GB" w:eastAsia="es-ES"/>
              </w:rPr>
              <w:t>TEM</w:t>
            </w:r>
            <w:proofErr w:type="spellEnd"/>
          </w:p>
        </w:tc>
        <w:tc>
          <w:tcPr>
            <w:tcW w:w="0" w:type="auto"/>
            <w:noWrap/>
          </w:tcPr>
          <w:p w:rsidR="00B12221" w:rsidRPr="00AA5D41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AA5D41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GCGGAACCCCTATTTG</w:t>
            </w:r>
          </w:p>
        </w:tc>
        <w:tc>
          <w:tcPr>
            <w:tcW w:w="986" w:type="dxa"/>
          </w:tcPr>
          <w:p w:rsidR="00B12221" w:rsidRPr="00AA5D41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963</w:t>
            </w:r>
          </w:p>
        </w:tc>
        <w:tc>
          <w:tcPr>
            <w:tcW w:w="2066" w:type="dxa"/>
          </w:tcPr>
          <w:p w:rsidR="00B12221" w:rsidRPr="00AA5D41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Olesen</w:t>
            </w:r>
            <w:proofErr w:type="spellEnd"/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et al., </w:t>
            </w: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2004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AA5D41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</w:pPr>
          </w:p>
        </w:tc>
        <w:tc>
          <w:tcPr>
            <w:tcW w:w="0" w:type="auto"/>
            <w:noWrap/>
          </w:tcPr>
          <w:p w:rsidR="00B12221" w:rsidRPr="00AA5D41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AA5D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TCTAAAGTATAT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GAGTAAACTTGGTCTGA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DE3500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CTX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-M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GTGCAGYACCAGTAARGTKATGG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93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Miro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et al., 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2002</w:t>
            </w:r>
          </w:p>
        </w:tc>
      </w:tr>
      <w:tr w:rsidR="00B12221" w:rsidRPr="00DE3500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GGGTRAARTARGTSACCAGAAYCAGCG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DE3500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SHV</w:t>
            </w:r>
            <w:proofErr w:type="spellEnd"/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ATCTCCCTGTTAGCCAC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97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rlet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s-ES"/>
              </w:rPr>
              <w:t xml:space="preserve">et al., 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997</w:t>
            </w:r>
          </w:p>
        </w:tc>
      </w:tr>
      <w:tr w:rsidR="00B12221" w:rsidRPr="00DE3500" w:rsidTr="00B12221">
        <w:trPr>
          <w:trHeight w:val="232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ATTTGCTGATTTCGCTCG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CMY-1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GCAACAACGACAATC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085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Kim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1998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GGCCAGCATGACGAT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F92692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CMY-2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CACTTAGCCACCTATACGGCA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758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Hasman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05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CTTTTCAAGAATGCGCCAG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OXA-48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CGTGGTTAAGGATGAACA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38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irel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1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ATCAAGTTCAACCCAACC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VIM</w:t>
            </w:r>
            <w:proofErr w:type="spellEnd"/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</w:rPr>
              <w:t>GATGGTGTTTGGTCGCATA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90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irel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1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GAATGCGCAGCACCA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IMP</w:t>
            </w:r>
            <w:proofErr w:type="spellEnd"/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GGAATAGAGTGGCTTAAYTCT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E207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irel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1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AAACYACTASGTTATCT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NDM</w:t>
            </w:r>
            <w:proofErr w:type="spellEnd"/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</w:rPr>
              <w:t>GGTTTGGCGATCTGGTTTT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1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irel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1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bla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vertAlign w:val="subscript"/>
                <w:lang w:val="es-ES" w:eastAsia="es-ES"/>
              </w:rPr>
              <w:t>KPC</w:t>
            </w:r>
            <w:proofErr w:type="spellEnd"/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</w:rPr>
              <w:t>CGTCTAGTTCTGCTGTCTT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Poirel</w:t>
            </w:r>
            <w:proofErr w:type="spellEnd"/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E2071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1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0718">
              <w:rPr>
                <w:rFonts w:ascii="Times New Roman" w:hAnsi="Times New Roman" w:cs="Times New Roman"/>
                <w:sz w:val="20"/>
                <w:szCs w:val="20"/>
              </w:rPr>
              <w:t xml:space="preserve">CTTGTCATCCTTGTTAGGCG 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B12221" w:rsidRPr="002F3436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s-ES" w:eastAsia="es-ES"/>
              </w:rPr>
              <w:t>mcr-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GGTCAGTCCGTTTGTT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309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belo </w:t>
            </w: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8</w:t>
            </w:r>
          </w:p>
        </w:tc>
      </w:tr>
      <w:tr w:rsidR="00B12221" w:rsidRPr="002F3436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CTTGGTCGGTCTGTAGG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2F3436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s-ES" w:eastAsia="es-ES"/>
              </w:rPr>
              <w:t>mcr-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2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GTTGCTTGTGCCGATTGGA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67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belo </w:t>
            </w: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8</w:t>
            </w:r>
          </w:p>
        </w:tc>
      </w:tr>
      <w:tr w:rsidR="00B12221" w:rsidRPr="002F3436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GATGGTATTGTTGGTTGCTG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s-ES" w:eastAsia="es-ES"/>
              </w:rPr>
              <w:t>mcr-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GGCACTGTATTTTGCATTT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542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belo </w:t>
            </w: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8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AACGAAATTGGCTGGAACA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s-ES" w:eastAsia="es-ES"/>
              </w:rPr>
              <w:t>mcr-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4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TGGGATAGTCGCCTTTTT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487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belo </w:t>
            </w: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8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TACAGCCAGAATCATTATCA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s-ES" w:eastAsia="es-ES"/>
              </w:rPr>
              <w:t>mcr-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Cs w:val="20"/>
                <w:lang w:val="es-ES" w:eastAsia="es-ES"/>
              </w:rPr>
              <w:t>5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F</w:t>
            </w:r>
          </w:p>
        </w:tc>
        <w:tc>
          <w:tcPr>
            <w:tcW w:w="0" w:type="auto"/>
            <w:noWrap/>
          </w:tcPr>
          <w:p w:rsidR="00B12221" w:rsidRPr="00E20718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ATGCGGTTGTCTGCATTTATC</w:t>
            </w:r>
          </w:p>
        </w:tc>
        <w:tc>
          <w:tcPr>
            <w:tcW w:w="98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1644</w:t>
            </w:r>
          </w:p>
        </w:tc>
        <w:tc>
          <w:tcPr>
            <w:tcW w:w="2066" w:type="dxa"/>
          </w:tcPr>
          <w:p w:rsidR="00B12221" w:rsidRPr="00E20718" w:rsidRDefault="00B12221" w:rsidP="00B122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Rebelo </w:t>
            </w:r>
            <w:r w:rsidRPr="00E2071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ES" w:eastAsia="es-ES"/>
              </w:rPr>
              <w:t>et al.,</w:t>
            </w:r>
            <w:r w:rsidRPr="00E2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 2018</w:t>
            </w:r>
          </w:p>
        </w:tc>
      </w:tr>
      <w:tr w:rsidR="00B12221" w:rsidRPr="004F541E" w:rsidTr="00B12221">
        <w:trPr>
          <w:trHeight w:val="300"/>
        </w:trPr>
        <w:tc>
          <w:tcPr>
            <w:tcW w:w="0" w:type="auto"/>
            <w:noWrap/>
          </w:tcPr>
          <w:p w:rsidR="00B12221" w:rsidRPr="004F541E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noWrap/>
          </w:tcPr>
          <w:p w:rsidR="00B12221" w:rsidRPr="004F541E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F5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R</w:t>
            </w:r>
          </w:p>
        </w:tc>
        <w:tc>
          <w:tcPr>
            <w:tcW w:w="0" w:type="auto"/>
            <w:noWrap/>
          </w:tcPr>
          <w:p w:rsidR="00B12221" w:rsidRPr="004F541E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4F54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TCATTGTGGTTGTCCTTTTCTG</w:t>
            </w:r>
          </w:p>
        </w:tc>
        <w:tc>
          <w:tcPr>
            <w:tcW w:w="986" w:type="dxa"/>
          </w:tcPr>
          <w:p w:rsidR="00B12221" w:rsidRPr="004F541E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066" w:type="dxa"/>
          </w:tcPr>
          <w:p w:rsidR="00B12221" w:rsidRPr="004F541E" w:rsidRDefault="00B12221" w:rsidP="00B122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557DF8" w:rsidRPr="00B12221" w:rsidRDefault="004F541E">
      <w:pPr>
        <w:rPr>
          <w:rFonts w:ascii="Times New Roman" w:hAnsi="Times New Roman" w:cs="Times New Roman"/>
        </w:rPr>
      </w:pPr>
      <w:r w:rsidRPr="00B12221">
        <w:rPr>
          <w:rFonts w:ascii="Times New Roman" w:hAnsi="Times New Roman" w:cs="Times New Roman"/>
        </w:rPr>
        <w:t xml:space="preserve">F, sense primer; R, antisense primer; </w:t>
      </w:r>
      <w:proofErr w:type="spellStart"/>
      <w:r w:rsidRPr="00B12221">
        <w:rPr>
          <w:rFonts w:ascii="Times New Roman" w:hAnsi="Times New Roman" w:cs="Times New Roman"/>
        </w:rPr>
        <w:t>bp</w:t>
      </w:r>
      <w:proofErr w:type="spellEnd"/>
      <w:r w:rsidRPr="00B12221">
        <w:rPr>
          <w:rFonts w:ascii="Times New Roman" w:hAnsi="Times New Roman" w:cs="Times New Roman"/>
        </w:rPr>
        <w:t>, base pairs</w:t>
      </w:r>
    </w:p>
    <w:sectPr w:rsidR="00557DF8" w:rsidRPr="00B12221" w:rsidSect="00AA5D41">
      <w:pgSz w:w="11906" w:h="16838"/>
      <w:pgMar w:top="709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3D4"/>
    <w:rsid w:val="000460D0"/>
    <w:rsid w:val="00135B36"/>
    <w:rsid w:val="001A54BD"/>
    <w:rsid w:val="001E2881"/>
    <w:rsid w:val="0020218A"/>
    <w:rsid w:val="002413D4"/>
    <w:rsid w:val="002D2630"/>
    <w:rsid w:val="002F3436"/>
    <w:rsid w:val="00387EA1"/>
    <w:rsid w:val="004073AC"/>
    <w:rsid w:val="004C08F6"/>
    <w:rsid w:val="004F541E"/>
    <w:rsid w:val="00557DF8"/>
    <w:rsid w:val="005F55D9"/>
    <w:rsid w:val="00690C3E"/>
    <w:rsid w:val="006F69D4"/>
    <w:rsid w:val="00762B4F"/>
    <w:rsid w:val="0082326B"/>
    <w:rsid w:val="008A0AE0"/>
    <w:rsid w:val="009834C6"/>
    <w:rsid w:val="00A05F96"/>
    <w:rsid w:val="00AA5D41"/>
    <w:rsid w:val="00B12221"/>
    <w:rsid w:val="00C074F0"/>
    <w:rsid w:val="00C455CD"/>
    <w:rsid w:val="00C7495E"/>
    <w:rsid w:val="00C83E2B"/>
    <w:rsid w:val="00CB3166"/>
    <w:rsid w:val="00D51A1A"/>
    <w:rsid w:val="00D7129C"/>
    <w:rsid w:val="00DE3500"/>
    <w:rsid w:val="00DE3567"/>
    <w:rsid w:val="00E20718"/>
    <w:rsid w:val="00E40497"/>
    <w:rsid w:val="00E4321B"/>
    <w:rsid w:val="00E53321"/>
    <w:rsid w:val="00F92692"/>
    <w:rsid w:val="00F9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6E984C-A1D2-4785-91D2-BDF0F5AD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3D4"/>
    <w:pPr>
      <w:spacing w:after="160" w:line="259" w:lineRule="auto"/>
    </w:pPr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ulasenzilla41">
    <w:name w:val="Taula senzilla 41"/>
    <w:basedOn w:val="Taulanormal"/>
    <w:uiPriority w:val="44"/>
    <w:rsid w:val="002413D4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ulaambquadrcula">
    <w:name w:val="Table Grid"/>
    <w:basedOn w:val="Taulanormal"/>
    <w:uiPriority w:val="59"/>
    <w:rsid w:val="00241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C45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C455C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7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B</Company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4173</dc:creator>
  <cp:keywords/>
  <dc:description/>
  <cp:lastModifiedBy>Laila Darwich Soliva</cp:lastModifiedBy>
  <cp:revision>2</cp:revision>
  <cp:lastPrinted>2019-07-19T13:26:00Z</cp:lastPrinted>
  <dcterms:created xsi:type="dcterms:W3CDTF">2019-07-19T14:06:00Z</dcterms:created>
  <dcterms:modified xsi:type="dcterms:W3CDTF">2019-07-19T14:06:00Z</dcterms:modified>
</cp:coreProperties>
</file>